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bookmarkStart w:id="0" w:name="_Hlk138068722"/>
      <w:bookmarkStart w:id="1" w:name="_Hlk106034537"/>
      <w:bookmarkEnd w:id="1"/>
      <w:r>
        <w:rPr>
          <w:rFonts w:cs="Times New Roman" w:ascii="Times New Roman" w:hAnsi="Times New Roman"/>
          <w:b/>
          <w:bCs/>
        </w:rPr>
        <w:t>Supplementary 2</w:t>
      </w:r>
      <w:bookmarkEnd w:id="0"/>
      <w:r>
        <w:rPr>
          <w:rFonts w:cs="Times New Roman" w:ascii="Times New Roman" w:hAnsi="Times New Roman"/>
          <w:b/>
          <w:bCs/>
        </w:rPr>
        <w:t xml:space="preserve"> 1-, 3-, 5-Year CIF of OCSD among patients with breast cancer in the training cohort</w:t>
      </w:r>
    </w:p>
    <w:tbl>
      <w:tblPr>
        <w:tblW w:w="77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8"/>
        <w:gridCol w:w="1134"/>
        <w:gridCol w:w="1134"/>
        <w:gridCol w:w="1134"/>
        <w:gridCol w:w="1134"/>
        <w:gridCol w:w="1134"/>
      </w:tblGrid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-y 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3-y (%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5-y 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</w:t>
            </w:r>
            <w:bookmarkStart w:id="2" w:name="OLE_LINK21"/>
            <w:r>
              <w:rPr>
                <w:rFonts w:cs="Times New Roman" w:ascii="Times New Roman" w:hAnsi="Times New Roman"/>
                <w:color w:val="000000"/>
                <w:szCs w:val="21"/>
              </w:rPr>
              <w:t>3083</w:t>
            </w:r>
            <w:bookmarkEnd w:id="2"/>
          </w:p>
        </w:tc>
        <w:tc>
          <w:tcPr>
            <w:tcW w:w="3402" w:type="dxa"/>
            <w:gridSpan w:val="3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tabs>
                <w:tab w:val="clear" w:pos="420"/>
                <w:tab w:val="left" w:pos="300" w:leader="none"/>
              </w:tabs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46</w:t>
              <w:tab/>
              <w:t xml:space="preserve">         8.11</w:t>
              <w:tab/>
              <w:t xml:space="preserve">      16.0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ge</w:t>
            </w:r>
          </w:p>
        </w:tc>
        <w:tc>
          <w:tcPr>
            <w:tcW w:w="4536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/>
        <w:tc>
          <w:tcPr>
            <w:tcW w:w="2098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ge&gt;90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75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77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.37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9.26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bookmarkStart w:id="3" w:name="OLE_LINK1"/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80-90</w:t>
            </w:r>
            <w:bookmarkEnd w:id="3"/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18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3.30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5.98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098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bookmarkStart w:id="4" w:name="OLE_LINK3"/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90+</w:t>
            </w:r>
            <w:bookmarkEnd w:id="4"/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2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7.23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9.46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9.11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Race</w:t>
            </w:r>
          </w:p>
        </w:tc>
        <w:tc>
          <w:tcPr>
            <w:tcW w:w="4536" w:type="dxa"/>
            <w:gridSpan w:val="4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/>
        <w:tc>
          <w:tcPr>
            <w:tcW w:w="2098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bookmarkStart w:id="5" w:name="OLE_LINK4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White</w:t>
            </w:r>
            <w:bookmarkEnd w:id="5"/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23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47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8.24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6.42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Black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72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9.43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6.76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098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4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14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.96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2.20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Insurance</w:t>
            </w:r>
          </w:p>
        </w:tc>
        <w:tc>
          <w:tcPr>
            <w:tcW w:w="4536" w:type="dxa"/>
            <w:gridSpan w:val="4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ind w:firstLine="21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1</w:t>
            </w:r>
          </w:p>
        </w:tc>
      </w:tr>
      <w:tr>
        <w:trPr/>
        <w:tc>
          <w:tcPr>
            <w:tcW w:w="2098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47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.10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7.02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46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8.05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5.91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098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Unknow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0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41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2.18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6.17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4536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/>
        <w:tc>
          <w:tcPr>
            <w:tcW w:w="2098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87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90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0.33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9.61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98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.31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1.37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098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Unknow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1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92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8.84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8.58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Grade</w:t>
            </w:r>
          </w:p>
        </w:tc>
        <w:tc>
          <w:tcPr>
            <w:tcW w:w="4536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9</w:t>
            </w:r>
          </w:p>
        </w:tc>
      </w:tr>
      <w:tr>
        <w:trPr/>
        <w:tc>
          <w:tcPr>
            <w:tcW w:w="2098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4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23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7.15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4.80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47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8.14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6.40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098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9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71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9.21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6.92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tabs>
                <w:tab w:val="clear" w:pos="420"/>
                <w:tab w:val="left" w:pos="45" w:leader="none"/>
              </w:tabs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T</w:t>
            </w:r>
          </w:p>
        </w:tc>
        <w:tc>
          <w:tcPr>
            <w:tcW w:w="4536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098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00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97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.10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3.54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098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25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05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1.26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0.05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01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0.59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1.09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098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6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.97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8.52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5.54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</w:t>
            </w:r>
          </w:p>
        </w:tc>
        <w:tc>
          <w:tcPr>
            <w:tcW w:w="4536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19</w:t>
            </w:r>
          </w:p>
        </w:tc>
      </w:tr>
      <w:tr>
        <w:trPr/>
        <w:tc>
          <w:tcPr>
            <w:tcW w:w="2098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59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35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7.93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6.16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80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8.55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5.54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098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2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69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9.09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6.22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03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9.18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5.77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098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ER</w:t>
            </w:r>
          </w:p>
        </w:tc>
        <w:tc>
          <w:tcPr>
            <w:tcW w:w="4536" w:type="dxa"/>
            <w:gridSpan w:val="4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680 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bookmarkStart w:id="6" w:name="OLE_LINK5"/>
            <w:bookmarkStart w:id="7" w:name="_Hlk100345868"/>
            <w:bookmarkStart w:id="8" w:name="OLE_LINK10"/>
            <w:bookmarkStart w:id="9" w:name="OLE_LINK9"/>
            <w:bookmarkEnd w:id="7"/>
            <w:bookmarkEnd w:id="8"/>
            <w:bookmarkEnd w:id="9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egative</w:t>
            </w:r>
            <w:bookmarkEnd w:id="6"/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79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9.14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5.91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44" w:hRule="atLeast"/>
        </w:trPr>
        <w:tc>
          <w:tcPr>
            <w:tcW w:w="2098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bookmarkStart w:id="10" w:name="_Hlk100345878"/>
            <w:bookmarkStart w:id="11" w:name="OLE_LINK12"/>
            <w:bookmarkStart w:id="12" w:name="OLE_LINK11"/>
            <w:bookmarkStart w:id="13" w:name="OLE_LINK6"/>
            <w:bookmarkEnd w:id="10"/>
            <w:bookmarkEnd w:id="11"/>
            <w:bookmarkEnd w:id="12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sitive</w:t>
            </w:r>
            <w:bookmarkEnd w:id="13"/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88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41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7.96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6.08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R</w:t>
            </w:r>
          </w:p>
        </w:tc>
        <w:tc>
          <w:tcPr>
            <w:tcW w:w="4536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69 </w:t>
            </w:r>
          </w:p>
        </w:tc>
      </w:tr>
      <w:tr>
        <w:trPr/>
        <w:tc>
          <w:tcPr>
            <w:tcW w:w="2098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5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79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9.01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6.74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35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7.83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5.84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098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HER2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71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44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8.04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6.16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098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2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64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8.73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5.10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urge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/>
        <w:tc>
          <w:tcPr>
            <w:tcW w:w="2098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bookmarkStart w:id="14" w:name="_Hlk100346025"/>
            <w:bookmarkStart w:id="15" w:name="OLE_LINK14"/>
            <w:bookmarkStart w:id="16" w:name="OLE_LINK13"/>
            <w:bookmarkEnd w:id="14"/>
            <w:bookmarkEnd w:id="15"/>
            <w:bookmarkEnd w:id="16"/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0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.07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4.54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5.49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bookmarkStart w:id="17" w:name="OLE_LINK7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artial mastectomy</w:t>
            </w:r>
            <w:bookmarkEnd w:id="17"/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13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.92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4.56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098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bookmarkStart w:id="18" w:name="OLE_LINK15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astectomy</w:t>
            </w:r>
            <w:bookmarkEnd w:id="18"/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5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84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9.99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8.94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bookmarkStart w:id="19" w:name="OLE_LINK8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Other or unknow</w:t>
            </w:r>
            <w:bookmarkEnd w:id="19"/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56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0.87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6.76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098" w:type="dxa"/>
            <w:tcBorders/>
            <w:shd w:fill="F2F2F2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bookmarkStart w:id="20" w:name="OLE_LINK16"/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Radiation</w:t>
            </w:r>
            <w:bookmarkEnd w:id="20"/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24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1.52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1.62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098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3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61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.41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0.02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09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bookmarkStart w:id="21" w:name="OLE_LINK17"/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Chemotherapy</w:t>
            </w:r>
            <w:bookmarkEnd w:id="21"/>
          </w:p>
        </w:tc>
        <w:tc>
          <w:tcPr>
            <w:tcW w:w="4536" w:type="dxa"/>
            <w:gridSpan w:val="4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0.0001</w:t>
            </w:r>
          </w:p>
        </w:tc>
      </w:tr>
      <w:tr>
        <w:trPr/>
        <w:tc>
          <w:tcPr>
            <w:tcW w:w="2098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20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60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8.80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7.51 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</w:r>
          </w:p>
        </w:tc>
      </w:tr>
      <w:tr>
        <w:trPr/>
        <w:tc>
          <w:tcPr>
            <w:tcW w:w="209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71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.44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8.19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highlight w:val="yellow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CIF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Cumulative Incidences Function; OCSD:</w:t>
      </w:r>
      <w:r>
        <w:rPr>
          <w:rFonts w:cs="Times New Roman" w:ascii="Times New Roman" w:hAnsi="Times New Roman"/>
        </w:rPr>
        <w:t xml:space="preserve"> Other cause-specific death</w:t>
      </w:r>
      <w:r>
        <w:rPr>
          <w:rFonts w:cs="Times New Roman" w:ascii="Times New Roman" w:hAnsi="Times New Roman"/>
          <w:sz w:val="18"/>
          <w:szCs w:val="18"/>
        </w:rPr>
        <w:t xml:space="preserve">; T: tumor stage; N: nearby lymph node stage; ER: estrogen receptor; PR: progesterone receptor; HER2: growth factor receptor 2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9T06:44:00Z</dcterms:created>
  <dc:creator>pluto Scalett</dc:creator>
  <dc:description/>
  <cp:keywords/>
  <dc:language>en-US</dc:language>
  <cp:lastModifiedBy>Maiden Pacang</cp:lastModifiedBy>
  <dcterms:modified xsi:type="dcterms:W3CDTF">2023-09-11T23:57:00Z</dcterms:modified>
  <cp:revision>5</cp:revision>
  <dc:subject/>
  <dc:title/>
</cp:coreProperties>
</file>